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898" w:rsidRPr="007F0B0A" w:rsidRDefault="003E1D3A" w:rsidP="00FD532C">
      <w:pPr>
        <w:rPr>
          <w:rFonts w:ascii="Times New Roman" w:hAnsi="Times New Roman" w:cs="Times New Roman"/>
          <w:b/>
          <w:sz w:val="24"/>
          <w:szCs w:val="24"/>
        </w:rPr>
      </w:pPr>
      <w:r w:rsidRPr="003E1D3A">
        <w:rPr>
          <w:rFonts w:ascii="Times New Roman" w:hAnsi="Times New Roman" w:cs="Times New Roman"/>
          <w:b/>
          <w:sz w:val="24"/>
          <w:szCs w:val="24"/>
        </w:rPr>
        <w:t>S4 Table. The set of raw data for Fig. 5</w:t>
      </w:r>
    </w:p>
    <w:p w:rsidR="007F0B0A" w:rsidRDefault="007F0B0A" w:rsidP="00FD532C">
      <w:pPr>
        <w:rPr>
          <w:rFonts w:ascii="Times New Roman" w:hAnsi="Times New Roman" w:cs="Times New Roman"/>
          <w:sz w:val="24"/>
          <w:szCs w:val="24"/>
        </w:rPr>
      </w:pPr>
    </w:p>
    <w:p w:rsidR="007F0B0A" w:rsidRDefault="007F0B0A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ocalcet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0"/>
        <w:gridCol w:w="776"/>
        <w:gridCol w:w="2230"/>
      </w:tblGrid>
      <w:tr w:rsidR="00E0752B" w:rsidRPr="00E0752B" w:rsidTr="00E0752B">
        <w:trPr>
          <w:trHeight w:val="420"/>
        </w:trPr>
        <w:tc>
          <w:tcPr>
            <w:tcW w:w="144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roup</w:t>
            </w:r>
          </w:p>
        </w:tc>
        <w:tc>
          <w:tcPr>
            <w:tcW w:w="776" w:type="dxa"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t</w:t>
            </w: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No.</w:t>
            </w:r>
          </w:p>
        </w:tc>
        <w:tc>
          <w:tcPr>
            <w:tcW w:w="2230" w:type="dxa"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Gastric </w:t>
            </w:r>
            <w:proofErr w:type="gramStart"/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mptying</w:t>
            </w:r>
            <w:proofErr w:type="gramEnd"/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(%)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 w:val="restart"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2-1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3.09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2-2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5.49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2-3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8.82</w:t>
            </w:r>
          </w:p>
        </w:tc>
      </w:tr>
      <w:tr w:rsidR="00E0752B" w:rsidRPr="00E0752B" w:rsidTr="00E0752B">
        <w:trPr>
          <w:trHeight w:val="21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2-4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0.92</w:t>
            </w:r>
          </w:p>
        </w:tc>
      </w:tr>
      <w:tr w:rsidR="00E0752B" w:rsidRPr="00E0752B" w:rsidTr="00E0752B">
        <w:trPr>
          <w:trHeight w:val="21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2-5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4.76</w:t>
            </w:r>
          </w:p>
        </w:tc>
      </w:tr>
      <w:tr w:rsidR="00E0752B" w:rsidRPr="00E0752B" w:rsidTr="00E0752B">
        <w:trPr>
          <w:trHeight w:val="21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2-6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6.77</w:t>
            </w:r>
          </w:p>
        </w:tc>
      </w:tr>
      <w:tr w:rsidR="00E0752B" w:rsidRPr="00E0752B" w:rsidTr="00E0752B">
        <w:trPr>
          <w:trHeight w:val="21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2-7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8.40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2-8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5.73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5.50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01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 w:val="restart"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 mg/kg</w:t>
            </w: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-1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5.29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-2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4.04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-3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8.43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-4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1.88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-5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8.64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-6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9.44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-7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5.73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-8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9.23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7.83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44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 w:val="restart"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 mg/kg</w:t>
            </w: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-1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8.94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-2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1.96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-3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2.65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-4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4.45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-5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3.42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-6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5.94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-7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7.15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4-8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2.59</w:t>
            </w:r>
          </w:p>
        </w:tc>
      </w:tr>
      <w:tr w:rsidR="00E0752B" w:rsidRPr="00E0752B" w:rsidTr="00E0752B">
        <w:trPr>
          <w:trHeight w:val="240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5.89</w:t>
            </w:r>
          </w:p>
        </w:tc>
      </w:tr>
      <w:tr w:rsidR="00E0752B" w:rsidRPr="00E0752B" w:rsidTr="00E0752B">
        <w:trPr>
          <w:trHeight w:val="225"/>
        </w:trPr>
        <w:tc>
          <w:tcPr>
            <w:tcW w:w="1440" w:type="dxa"/>
            <w:vMerge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230" w:type="dxa"/>
            <w:noWrap/>
            <w:hideMark/>
          </w:tcPr>
          <w:p w:rsidR="00E0752B" w:rsidRPr="00E0752B" w:rsidRDefault="00E0752B" w:rsidP="00E075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71</w:t>
            </w:r>
          </w:p>
        </w:tc>
      </w:tr>
      <w:tr w:rsidR="00FD0652" w:rsidRPr="00E0752B" w:rsidTr="003E1D3A">
        <w:trPr>
          <w:trHeight w:val="420"/>
        </w:trPr>
        <w:tc>
          <w:tcPr>
            <w:tcW w:w="144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776" w:type="dxa"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t</w:t>
            </w: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No.</w:t>
            </w:r>
          </w:p>
        </w:tc>
        <w:tc>
          <w:tcPr>
            <w:tcW w:w="2230" w:type="dxa"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Gastric </w:t>
            </w:r>
            <w:proofErr w:type="gramStart"/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mptying</w:t>
            </w:r>
            <w:proofErr w:type="gramEnd"/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(%)</w:t>
            </w:r>
          </w:p>
        </w:tc>
      </w:tr>
      <w:tr w:rsidR="00FD0652" w:rsidRPr="00E0752B" w:rsidTr="003E1D3A">
        <w:trPr>
          <w:trHeight w:val="240"/>
        </w:trPr>
        <w:tc>
          <w:tcPr>
            <w:tcW w:w="1440" w:type="dxa"/>
            <w:vMerge w:val="restart"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 mg/kg</w:t>
            </w: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-1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9.47</w:t>
            </w:r>
          </w:p>
        </w:tc>
      </w:tr>
      <w:tr w:rsidR="00FD0652" w:rsidRPr="00E0752B" w:rsidTr="003E1D3A">
        <w:trPr>
          <w:trHeight w:val="240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-2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7.19</w:t>
            </w:r>
          </w:p>
        </w:tc>
      </w:tr>
      <w:tr w:rsidR="00FD0652" w:rsidRPr="00E0752B" w:rsidTr="003E1D3A">
        <w:trPr>
          <w:trHeight w:val="225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-3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3.48</w:t>
            </w:r>
          </w:p>
        </w:tc>
      </w:tr>
      <w:tr w:rsidR="00FD0652" w:rsidRPr="00E0752B" w:rsidTr="003E1D3A">
        <w:trPr>
          <w:trHeight w:val="225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-4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3.03</w:t>
            </w:r>
          </w:p>
        </w:tc>
      </w:tr>
      <w:tr w:rsidR="00FD0652" w:rsidRPr="00E0752B" w:rsidTr="003E1D3A">
        <w:trPr>
          <w:trHeight w:val="225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-5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78.82</w:t>
            </w:r>
          </w:p>
        </w:tc>
      </w:tr>
      <w:tr w:rsidR="00FD0652" w:rsidRPr="00E0752B" w:rsidTr="003E1D3A">
        <w:trPr>
          <w:trHeight w:val="225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-6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1.16</w:t>
            </w:r>
          </w:p>
        </w:tc>
      </w:tr>
      <w:tr w:rsidR="00FD0652" w:rsidRPr="00E0752B" w:rsidTr="003E1D3A">
        <w:trPr>
          <w:trHeight w:val="225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-7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64.49</w:t>
            </w:r>
          </w:p>
        </w:tc>
      </w:tr>
      <w:tr w:rsidR="00FD0652" w:rsidRPr="00E0752B" w:rsidTr="003E1D3A">
        <w:trPr>
          <w:trHeight w:val="240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5-8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sz w:val="24"/>
                <w:szCs w:val="24"/>
              </w:rPr>
              <w:t>34.99</w:t>
            </w:r>
          </w:p>
        </w:tc>
      </w:tr>
      <w:tr w:rsidR="00FD0652" w:rsidRPr="00E0752B" w:rsidTr="003E1D3A">
        <w:trPr>
          <w:trHeight w:val="240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1.58</w:t>
            </w:r>
          </w:p>
        </w:tc>
      </w:tr>
      <w:tr w:rsidR="00FD0652" w:rsidRPr="00E0752B" w:rsidTr="003E1D3A">
        <w:trPr>
          <w:trHeight w:val="225"/>
        </w:trPr>
        <w:tc>
          <w:tcPr>
            <w:tcW w:w="1440" w:type="dxa"/>
            <w:vMerge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230" w:type="dxa"/>
            <w:noWrap/>
            <w:hideMark/>
          </w:tcPr>
          <w:p w:rsidR="00FD0652" w:rsidRPr="00E0752B" w:rsidRDefault="00FD065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58</w:t>
            </w:r>
          </w:p>
        </w:tc>
      </w:tr>
    </w:tbl>
    <w:p w:rsidR="00FD0652" w:rsidRDefault="00FD0652" w:rsidP="00FD532C">
      <w:pPr>
        <w:rPr>
          <w:rFonts w:ascii="Times New Roman" w:hAnsi="Times New Roman" w:cs="Times New Roman"/>
          <w:sz w:val="24"/>
          <w:szCs w:val="24"/>
        </w:rPr>
      </w:pPr>
    </w:p>
    <w:p w:rsidR="00FD0652" w:rsidRDefault="00FD0652" w:rsidP="00FD532C">
      <w:pPr>
        <w:rPr>
          <w:rFonts w:ascii="Times New Roman" w:hAnsi="Times New Roman" w:cs="Times New Roman"/>
          <w:sz w:val="24"/>
          <w:szCs w:val="24"/>
        </w:rPr>
      </w:pPr>
    </w:p>
    <w:p w:rsidR="00FD0652" w:rsidRDefault="00FD0652" w:rsidP="00FD532C">
      <w:pPr>
        <w:rPr>
          <w:rFonts w:ascii="Times New Roman" w:hAnsi="Times New Roman" w:cs="Times New Roman"/>
          <w:sz w:val="24"/>
          <w:szCs w:val="24"/>
        </w:rPr>
      </w:pPr>
    </w:p>
    <w:p w:rsidR="00BB5DA2" w:rsidRDefault="00BB5D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36176" w:rsidRDefault="00C36176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Cinacalcet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0"/>
        <w:gridCol w:w="776"/>
        <w:gridCol w:w="2120"/>
      </w:tblGrid>
      <w:tr w:rsidR="00620580" w:rsidRPr="00620580" w:rsidTr="00620580">
        <w:trPr>
          <w:trHeight w:val="420"/>
        </w:trPr>
        <w:tc>
          <w:tcPr>
            <w:tcW w:w="1440" w:type="dxa"/>
            <w:noWrap/>
            <w:hideMark/>
          </w:tcPr>
          <w:p w:rsidR="00620580" w:rsidRPr="00E0752B" w:rsidRDefault="00620580" w:rsidP="006205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roup</w:t>
            </w:r>
          </w:p>
        </w:tc>
        <w:tc>
          <w:tcPr>
            <w:tcW w:w="776" w:type="dxa"/>
            <w:hideMark/>
          </w:tcPr>
          <w:p w:rsidR="00620580" w:rsidRPr="00E0752B" w:rsidRDefault="00620580" w:rsidP="006205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t</w:t>
            </w: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No.</w:t>
            </w:r>
          </w:p>
        </w:tc>
        <w:tc>
          <w:tcPr>
            <w:tcW w:w="2120" w:type="dxa"/>
            <w:hideMark/>
          </w:tcPr>
          <w:p w:rsidR="00620580" w:rsidRPr="00E0752B" w:rsidRDefault="00620580" w:rsidP="006205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Gastric </w:t>
            </w:r>
            <w:proofErr w:type="gramStart"/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mptying</w:t>
            </w:r>
            <w:proofErr w:type="gramEnd"/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(%)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 w:val="restart"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-1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43.09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-2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5.49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-3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8.82</w:t>
            </w:r>
          </w:p>
        </w:tc>
      </w:tr>
      <w:tr w:rsidR="00620580" w:rsidRPr="00620580" w:rsidTr="00620580">
        <w:trPr>
          <w:trHeight w:val="21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-4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0.92</w:t>
            </w:r>
          </w:p>
        </w:tc>
      </w:tr>
      <w:tr w:rsidR="00620580" w:rsidRPr="00620580" w:rsidTr="00620580">
        <w:trPr>
          <w:trHeight w:val="21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-5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44.76</w:t>
            </w:r>
          </w:p>
        </w:tc>
      </w:tr>
      <w:tr w:rsidR="00620580" w:rsidRPr="00620580" w:rsidTr="00620580">
        <w:trPr>
          <w:trHeight w:val="21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-6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6.77</w:t>
            </w:r>
          </w:p>
        </w:tc>
      </w:tr>
      <w:tr w:rsidR="00620580" w:rsidRPr="00620580" w:rsidTr="00620580">
        <w:trPr>
          <w:trHeight w:val="21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-7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8.40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-8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5.73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5.50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01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 w:val="restart"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 mg/kg</w:t>
            </w: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-1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44.96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-2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1.79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-3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57.42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-4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52.23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-5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44.34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-6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52.86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-7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7.60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-8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0.12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5.17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88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 w:val="restart"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 mg/kg</w:t>
            </w: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-1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8.35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-2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14.64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-3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3.99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-4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37.69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-5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38.94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-6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32.71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-7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40.60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-8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68.85</w:t>
            </w:r>
          </w:p>
        </w:tc>
      </w:tr>
      <w:tr w:rsidR="00620580" w:rsidRPr="00620580" w:rsidTr="00620580">
        <w:trPr>
          <w:trHeight w:val="240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5.72</w:t>
            </w:r>
          </w:p>
        </w:tc>
      </w:tr>
      <w:tr w:rsidR="00620580" w:rsidRPr="00620580" w:rsidTr="00620580">
        <w:trPr>
          <w:trHeight w:val="225"/>
        </w:trPr>
        <w:tc>
          <w:tcPr>
            <w:tcW w:w="1440" w:type="dxa"/>
            <w:vMerge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120" w:type="dxa"/>
            <w:noWrap/>
            <w:hideMark/>
          </w:tcPr>
          <w:p w:rsidR="00620580" w:rsidRPr="00620580" w:rsidRDefault="00620580" w:rsidP="006205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64</w:t>
            </w:r>
          </w:p>
        </w:tc>
      </w:tr>
    </w:tbl>
    <w:p w:rsidR="00BB5DA2" w:rsidRDefault="00BB5DA2" w:rsidP="00FD532C">
      <w:pPr>
        <w:rPr>
          <w:rFonts w:ascii="Times New Roman" w:hAnsi="Times New Roman" w:cs="Times New Roman"/>
          <w:sz w:val="24"/>
          <w:szCs w:val="24"/>
        </w:rPr>
      </w:pPr>
    </w:p>
    <w:p w:rsidR="00BB5DA2" w:rsidRDefault="00BB5D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0"/>
        <w:gridCol w:w="776"/>
        <w:gridCol w:w="2120"/>
      </w:tblGrid>
      <w:tr w:rsidR="00BB5DA2" w:rsidRPr="00620580" w:rsidTr="003E1D3A">
        <w:trPr>
          <w:trHeight w:val="420"/>
        </w:trPr>
        <w:tc>
          <w:tcPr>
            <w:tcW w:w="1440" w:type="dxa"/>
            <w:noWrap/>
            <w:hideMark/>
          </w:tcPr>
          <w:p w:rsidR="00BB5DA2" w:rsidRPr="00E0752B" w:rsidRDefault="00BB5DA2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776" w:type="dxa"/>
            <w:hideMark/>
          </w:tcPr>
          <w:p w:rsidR="00BB5DA2" w:rsidRPr="00E0752B" w:rsidRDefault="00BB5DA2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t</w:t>
            </w: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No.</w:t>
            </w:r>
          </w:p>
        </w:tc>
        <w:tc>
          <w:tcPr>
            <w:tcW w:w="2120" w:type="dxa"/>
            <w:hideMark/>
          </w:tcPr>
          <w:p w:rsidR="00BB5DA2" w:rsidRPr="00E0752B" w:rsidRDefault="00BB5DA2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Gastric </w:t>
            </w:r>
            <w:proofErr w:type="gramStart"/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mptying</w:t>
            </w:r>
            <w:proofErr w:type="gramEnd"/>
            <w:r w:rsidRPr="00E075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(%)</w:t>
            </w:r>
          </w:p>
        </w:tc>
      </w:tr>
      <w:tr w:rsidR="00BB5DA2" w:rsidRPr="00620580" w:rsidTr="003E1D3A">
        <w:trPr>
          <w:trHeight w:val="240"/>
        </w:trPr>
        <w:tc>
          <w:tcPr>
            <w:tcW w:w="1440" w:type="dxa"/>
            <w:vMerge w:val="restart"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0 mg/kg</w:t>
            </w: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8-1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0.46</w:t>
            </w:r>
          </w:p>
        </w:tc>
      </w:tr>
      <w:tr w:rsidR="00BB5DA2" w:rsidRPr="00620580" w:rsidTr="003E1D3A">
        <w:trPr>
          <w:trHeight w:val="240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8-2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31.67</w:t>
            </w:r>
          </w:p>
        </w:tc>
      </w:tr>
      <w:tr w:rsidR="00BB5DA2" w:rsidRPr="00620580" w:rsidTr="003E1D3A">
        <w:trPr>
          <w:trHeight w:val="225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8-3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44.76</w:t>
            </w:r>
          </w:p>
        </w:tc>
      </w:tr>
      <w:tr w:rsidR="00BB5DA2" w:rsidRPr="00620580" w:rsidTr="003E1D3A">
        <w:trPr>
          <w:trHeight w:val="225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8-4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</w:tc>
      </w:tr>
      <w:tr w:rsidR="00BB5DA2" w:rsidRPr="00620580" w:rsidTr="003E1D3A">
        <w:trPr>
          <w:trHeight w:val="225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8-5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30.22</w:t>
            </w:r>
          </w:p>
        </w:tc>
      </w:tr>
      <w:tr w:rsidR="00BB5DA2" w:rsidRPr="00620580" w:rsidTr="003E1D3A">
        <w:trPr>
          <w:trHeight w:val="225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8-6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22.74</w:t>
            </w:r>
          </w:p>
        </w:tc>
      </w:tr>
      <w:tr w:rsidR="00BB5DA2" w:rsidRPr="00620580" w:rsidTr="003E1D3A">
        <w:trPr>
          <w:trHeight w:val="225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8-7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</w:p>
        </w:tc>
      </w:tr>
      <w:tr w:rsidR="00BB5DA2" w:rsidRPr="00620580" w:rsidTr="003E1D3A">
        <w:trPr>
          <w:trHeight w:val="240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8-8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sz w:val="24"/>
                <w:szCs w:val="24"/>
              </w:rPr>
              <w:t>7.17</w:t>
            </w:r>
          </w:p>
        </w:tc>
      </w:tr>
      <w:tr w:rsidR="00BB5DA2" w:rsidRPr="00620580" w:rsidTr="003E1D3A">
        <w:trPr>
          <w:trHeight w:val="240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.02</w:t>
            </w:r>
          </w:p>
        </w:tc>
      </w:tr>
      <w:tr w:rsidR="00BB5DA2" w:rsidRPr="00620580" w:rsidTr="003E1D3A">
        <w:trPr>
          <w:trHeight w:val="225"/>
        </w:trPr>
        <w:tc>
          <w:tcPr>
            <w:tcW w:w="1440" w:type="dxa"/>
            <w:vMerge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120" w:type="dxa"/>
            <w:noWrap/>
            <w:hideMark/>
          </w:tcPr>
          <w:p w:rsidR="00BB5DA2" w:rsidRPr="00620580" w:rsidRDefault="00BB5DA2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52</w:t>
            </w:r>
          </w:p>
        </w:tc>
      </w:tr>
    </w:tbl>
    <w:p w:rsidR="00C36176" w:rsidRDefault="00C3617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36176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D3A" w:rsidRDefault="003E1D3A" w:rsidP="009328F6">
      <w:r>
        <w:separator/>
      </w:r>
    </w:p>
  </w:endnote>
  <w:endnote w:type="continuationSeparator" w:id="0">
    <w:p w:rsidR="003E1D3A" w:rsidRDefault="003E1D3A" w:rsidP="0093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427185"/>
      <w:docPartObj>
        <w:docPartGallery w:val="Page Numbers (Bottom of Page)"/>
        <w:docPartUnique/>
      </w:docPartObj>
    </w:sdtPr>
    <w:sdtEndPr/>
    <w:sdtContent>
      <w:p w:rsidR="003E1D3A" w:rsidRDefault="003E1D3A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AC1" w:rsidRPr="00DF7AC1">
          <w:rPr>
            <w:noProof/>
            <w:lang w:val="ja-JP"/>
          </w:rPr>
          <w:t>2</w:t>
        </w:r>
        <w:r>
          <w:fldChar w:fldCharType="end"/>
        </w:r>
      </w:p>
    </w:sdtContent>
  </w:sdt>
  <w:p w:rsidR="003E1D3A" w:rsidRDefault="003E1D3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D3A" w:rsidRDefault="003E1D3A" w:rsidP="009328F6">
      <w:r>
        <w:separator/>
      </w:r>
    </w:p>
  </w:footnote>
  <w:footnote w:type="continuationSeparator" w:id="0">
    <w:p w:rsidR="003E1D3A" w:rsidRDefault="003E1D3A" w:rsidP="00932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32C"/>
    <w:rsid w:val="00061F7D"/>
    <w:rsid w:val="000A3274"/>
    <w:rsid w:val="000F2640"/>
    <w:rsid w:val="00131957"/>
    <w:rsid w:val="00163BBC"/>
    <w:rsid w:val="00183576"/>
    <w:rsid w:val="00190FB8"/>
    <w:rsid w:val="001A22B4"/>
    <w:rsid w:val="001E69DE"/>
    <w:rsid w:val="0027295C"/>
    <w:rsid w:val="002D032C"/>
    <w:rsid w:val="00331B05"/>
    <w:rsid w:val="00332DCD"/>
    <w:rsid w:val="003E1D3A"/>
    <w:rsid w:val="00402B87"/>
    <w:rsid w:val="00402FAD"/>
    <w:rsid w:val="00407817"/>
    <w:rsid w:val="004269EB"/>
    <w:rsid w:val="004332B3"/>
    <w:rsid w:val="00457D57"/>
    <w:rsid w:val="004754F7"/>
    <w:rsid w:val="00480F4A"/>
    <w:rsid w:val="004E066B"/>
    <w:rsid w:val="004F7092"/>
    <w:rsid w:val="00540628"/>
    <w:rsid w:val="00571220"/>
    <w:rsid w:val="00620580"/>
    <w:rsid w:val="00673536"/>
    <w:rsid w:val="006C7595"/>
    <w:rsid w:val="00737F55"/>
    <w:rsid w:val="00745959"/>
    <w:rsid w:val="00750D4F"/>
    <w:rsid w:val="007A01E2"/>
    <w:rsid w:val="007C2C72"/>
    <w:rsid w:val="007F0B0A"/>
    <w:rsid w:val="007F0B76"/>
    <w:rsid w:val="008A72ED"/>
    <w:rsid w:val="008E7ADE"/>
    <w:rsid w:val="009328F6"/>
    <w:rsid w:val="00955BED"/>
    <w:rsid w:val="00964B61"/>
    <w:rsid w:val="009763E8"/>
    <w:rsid w:val="009773D7"/>
    <w:rsid w:val="009E1F77"/>
    <w:rsid w:val="00A465EA"/>
    <w:rsid w:val="00A66A69"/>
    <w:rsid w:val="00A6735D"/>
    <w:rsid w:val="00A766DD"/>
    <w:rsid w:val="00A82EDE"/>
    <w:rsid w:val="00AE08B8"/>
    <w:rsid w:val="00AE0E39"/>
    <w:rsid w:val="00AE7B7B"/>
    <w:rsid w:val="00B27196"/>
    <w:rsid w:val="00B4445E"/>
    <w:rsid w:val="00B4608F"/>
    <w:rsid w:val="00B85D36"/>
    <w:rsid w:val="00BB5DA2"/>
    <w:rsid w:val="00BC73D4"/>
    <w:rsid w:val="00BE0C48"/>
    <w:rsid w:val="00C00898"/>
    <w:rsid w:val="00C36176"/>
    <w:rsid w:val="00C67A0A"/>
    <w:rsid w:val="00DB1F06"/>
    <w:rsid w:val="00DF7AC1"/>
    <w:rsid w:val="00E0752B"/>
    <w:rsid w:val="00E10018"/>
    <w:rsid w:val="00E20207"/>
    <w:rsid w:val="00E32EF7"/>
    <w:rsid w:val="00F356BF"/>
    <w:rsid w:val="00F40639"/>
    <w:rsid w:val="00F66196"/>
    <w:rsid w:val="00F91E8A"/>
    <w:rsid w:val="00FC22B0"/>
    <w:rsid w:val="00FD0652"/>
    <w:rsid w:val="00FD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44BBC5-2430-4976-8CCE-873FBFCF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465EA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465EA"/>
    <w:rPr>
      <w:color w:val="800080"/>
      <w:u w:val="single"/>
    </w:rPr>
  </w:style>
  <w:style w:type="paragraph" w:customStyle="1" w:styleId="font5">
    <w:name w:val="font5"/>
    <w:basedOn w:val="a"/>
    <w:rsid w:val="00A465EA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69">
    <w:name w:val="xl69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1">
    <w:name w:val="xl7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7">
    <w:name w:val="xl77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4">
    <w:name w:val="xl84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5">
    <w:name w:val="xl85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6">
    <w:name w:val="xl86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7">
    <w:name w:val="xl8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8">
    <w:name w:val="xl8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3">
    <w:name w:val="xl93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4">
    <w:name w:val="xl94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2"/>
    </w:rPr>
  </w:style>
  <w:style w:type="paragraph" w:customStyle="1" w:styleId="xl97">
    <w:name w:val="xl9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A465E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1">
    <w:name w:val="xl101"/>
    <w:basedOn w:val="a"/>
    <w:rsid w:val="00A465E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2">
    <w:name w:val="xl102"/>
    <w:basedOn w:val="a"/>
    <w:rsid w:val="00A465EA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3">
    <w:name w:val="xl103"/>
    <w:basedOn w:val="a"/>
    <w:rsid w:val="00A465EA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4">
    <w:name w:val="xl104"/>
    <w:basedOn w:val="a"/>
    <w:rsid w:val="00A465EA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5">
    <w:name w:val="xl105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6">
    <w:name w:val="xl10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7">
    <w:name w:val="xl10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328F6"/>
  </w:style>
  <w:style w:type="paragraph" w:styleId="a8">
    <w:name w:val="footer"/>
    <w:basedOn w:val="a"/>
    <w:link w:val="a9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3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4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永紳</dc:creator>
  <cp:keywords/>
  <dc:description/>
  <cp:lastModifiedBy>徳永紳</cp:lastModifiedBy>
  <cp:revision>67</cp:revision>
  <dcterms:created xsi:type="dcterms:W3CDTF">2018-01-26T01:02:00Z</dcterms:created>
  <dcterms:modified xsi:type="dcterms:W3CDTF">2018-03-24T01:19:00Z</dcterms:modified>
</cp:coreProperties>
</file>